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043C" w:rsidRDefault="00D549E2" w:rsidP="005704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57043C">
        <w:rPr>
          <w:rFonts w:ascii="Times New Roman" w:hAnsi="Times New Roman" w:cs="Times New Roman"/>
        </w:rPr>
        <w:t>4</w:t>
      </w:r>
      <w:r w:rsidR="0057043C" w:rsidRPr="0057043C">
        <w:rPr>
          <w:rFonts w:ascii="Times New Roman" w:hAnsi="Times New Roman" w:cs="Times New Roman"/>
        </w:rPr>
        <w:t>. Node-splitting analysis of inconsisten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4"/>
        <w:gridCol w:w="1251"/>
        <w:gridCol w:w="2956"/>
        <w:gridCol w:w="2956"/>
        <w:gridCol w:w="3121"/>
      </w:tblGrid>
      <w:tr w:rsidR="002B2629" w:rsidTr="002B2629">
        <w:trPr>
          <w:trHeight w:val="340"/>
        </w:trPr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</w:rPr>
              <w:t>Compariso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</w:rPr>
              <w:t>p-valu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</w:rPr>
              <w:t>Direct ([95% CrI]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</w:rPr>
              <w:t>Indirect ([95% CrI]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11"/>
                <w:rFonts w:ascii="Times New Roman" w:hAnsi="Times New Roman" w:cs="Times New Roman" w:hint="default"/>
              </w:rPr>
              <w:t>MBNMA ([95% CrI]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BE_500 vs FT_75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06 (-0.663, 0.652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112 (-0.896, 0.640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49 (-0.580, 0.439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FT_500 vs ECCT_1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66 (-1.068, 0.9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24 (-0.503, 0.70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99 (-0.408, 0.635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BE_250 vs Cycling_2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29 (-0.488, 0.54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68 (-0.118, 0.24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68 (-0.116, 0.240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WE_75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1.174 (0.144, 2.07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294 (-1.117, 1.75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979 (0.219, 1.765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WE_5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98 (-0.821, 1.20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774 (0.114, 1.41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653 (0.146, 1.177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ul_20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17 (-0.767, 0.76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50 (-1.101, 1.33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24 (-0.585, 0.623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ul_10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15 (-0.757, 0.66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06 (-0.362, 0.35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12 (-0.293, 0.311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ul_75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202 (-0.695, 1.14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08 (-0.267, 0.25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09 (-0.219, 0.234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ul_25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47 (-0.512, 0.59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01 (-0.081, 0.07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03 (-0.073, 0.078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BE_10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383 (-0.382, 1.17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460 (-0.151, 1.07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434 (-0.051, 0.904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BE_75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11 (-0.809, 0.75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436 (0.001, 0.82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326 (-0.038, 0.678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MBE_5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89 (-0.514, 0.67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242 (-0.021, 0.50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217 (-0.025, 0.452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ECCT_5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305 (-0.045, 0.70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49 (-0.240, 0.32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43 (-0.069, 0.358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Cycling_10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27 (-0.830, 0.76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354 (-0.396, 1.24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61 (-0.367, 0.720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Cycling_750 vs Placebo_0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857 (-0.153, 1.819)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12 (-0.444, 0.401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21 (-0.275, 0.540)</w:t>
            </w:r>
          </w:p>
        </w:tc>
      </w:tr>
      <w:tr w:rsidR="002B2629" w:rsidTr="002B2629">
        <w:trPr>
          <w:trHeight w:val="340"/>
        </w:trPr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Cycling_500 vs Placebo_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-0.072 (-0.607, 0.513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143 (-0.168, 0.451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629" w:rsidRPr="002B2629" w:rsidRDefault="002B2629" w:rsidP="002B26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B2629">
              <w:rPr>
                <w:rStyle w:val="font01"/>
                <w:rFonts w:ascii="Times New Roman" w:hAnsi="Times New Roman" w:cs="Times New Roman" w:hint="default"/>
              </w:rPr>
              <w:t>0.080 (-0.184, 0.360)</w:t>
            </w:r>
          </w:p>
        </w:tc>
      </w:tr>
    </w:tbl>
    <w:p w:rsidR="00226AA9" w:rsidRDefault="00226AA9"/>
    <w:sectPr w:rsidR="00226AA9" w:rsidSect="00C653D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26AA9" w:rsidRDefault="00226AA9" w:rsidP="009B007B">
      <w:r>
        <w:separator/>
      </w:r>
    </w:p>
  </w:endnote>
  <w:endnote w:type="continuationSeparator" w:id="0">
    <w:p w:rsidR="00226AA9" w:rsidRDefault="00226AA9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26AA9" w:rsidRDefault="00226AA9" w:rsidP="009B007B">
      <w:r>
        <w:separator/>
      </w:r>
    </w:p>
  </w:footnote>
  <w:footnote w:type="continuationSeparator" w:id="0">
    <w:p w:rsidR="00226AA9" w:rsidRDefault="00226AA9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26AA9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774D"/>
    <w:rsid w:val="002F7B0B"/>
    <w:rsid w:val="00301F37"/>
    <w:rsid w:val="00304718"/>
    <w:rsid w:val="00305F84"/>
    <w:rsid w:val="003118C2"/>
    <w:rsid w:val="00311FA9"/>
    <w:rsid w:val="00314538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53DD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